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E911C" w14:textId="77777777" w:rsidR="001A79D5" w:rsidRPr="00DB58E5" w:rsidRDefault="001A79D5" w:rsidP="001A79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DB58E5">
        <w:rPr>
          <w:rFonts w:ascii="Times New Roman" w:hAnsi="Times New Roman" w:cs="Times New Roman" w:hint="eastAsia"/>
          <w:sz w:val="24"/>
          <w:szCs w:val="24"/>
        </w:rPr>
        <w:t xml:space="preserve"> Table. Carrier frequencies of each ge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196" w:type="dxa"/>
        <w:jc w:val="center"/>
        <w:tblLook w:val="04A0" w:firstRow="1" w:lastRow="0" w:firstColumn="1" w:lastColumn="0" w:noHBand="0" w:noVBand="1"/>
      </w:tblPr>
      <w:tblGrid>
        <w:gridCol w:w="1457"/>
        <w:gridCol w:w="1459"/>
        <w:gridCol w:w="1113"/>
        <w:gridCol w:w="1324"/>
        <w:gridCol w:w="3431"/>
        <w:gridCol w:w="1376"/>
        <w:gridCol w:w="1763"/>
        <w:gridCol w:w="1030"/>
        <w:gridCol w:w="1243"/>
      </w:tblGrid>
      <w:tr w:rsidR="001A79D5" w:rsidRPr="00DB58E5" w14:paraId="2346620A" w14:textId="77777777" w:rsidTr="00F76A29">
        <w:trPr>
          <w:trHeight w:val="940"/>
          <w:jc w:val="center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11AC9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164F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EA5D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ease severity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0D2F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verall population carriage rate 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D0E8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ease</w:t>
            </w:r>
            <w:proofErr w:type="spellEnd"/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62CE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ode of inheritance 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87C3A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stem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6AC6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no. of samples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5A53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rier frequency</w:t>
            </w:r>
          </w:p>
        </w:tc>
      </w:tr>
      <w:tr w:rsidR="001A79D5" w:rsidRPr="00DB58E5" w14:paraId="404011A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BCF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A3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EB8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A3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AAC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B83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643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factant metabolism dysfunction, pulmonary, 3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D3F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B54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9E8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550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26B6AF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4D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C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3D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C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F1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60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7F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insulinemi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ypoglycemia, familial,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F6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04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B4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12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E0F574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3A3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21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D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0FF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470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125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enoleukodystroph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021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48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AE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D7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D163EE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56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CC5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E4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52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CE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tosterolemia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79B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DE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8D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136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5A15DB3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663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D8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9F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7B0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848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tosterolemia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0AD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C7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27B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5D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12B5778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0F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7C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18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45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6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CD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-chain acyl-CoA dehydrogenase (MCAD)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FCF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7B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72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85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C98D2DA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50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DA5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0CF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90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6B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-chain acyl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hydrogenase (SCAD)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CB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D2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3D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D9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1DC0F79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B8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S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64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S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BA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BE2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C6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-methylbutyrylglycinur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622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22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AB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82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1D0E3CED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7D0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V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14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V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A0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0A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66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ng-chain acyl-CoA dehydrogenase (VLCAD)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DCB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85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13C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B6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C6BDA8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09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A5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T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CD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D6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5A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acetoaceti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ur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A6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5E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39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A7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1A8790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AD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06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58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EA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3B0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vere combined immunodeficiency due to Adenosine deamin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7CE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7643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51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16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3C39A6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BF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3FF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F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FCE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33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990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Intellectual developmental disorder, X-linked 10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B0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1E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96E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C46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C34585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26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22C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97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B6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02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artylglucosaminur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0F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76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32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5A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745882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952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2F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E5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00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EE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ogen storage disease II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D6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31F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C4F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65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49FA84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15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X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92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X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2B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6B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2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DD5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yperoxaluria, primary, typ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E2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E8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BE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76A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39C0D0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531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I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46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I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23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DD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B40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oubert syndrome 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FC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89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5D3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5D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09AB5D2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C3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R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B8B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R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0C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5F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8D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toimmu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endocrinopathy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drome ,</w:t>
            </w:r>
            <w:proofErr w:type="gram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 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47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F3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A2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A0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D1E930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02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3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06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3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C2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17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5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AD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jogren-Larsson syndrom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56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24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58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D7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61B5413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DD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O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A13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O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7B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D9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B22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uctose intolerance, heredit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E0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26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EB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3D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E66A74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A1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94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4D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20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0B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pophosphatasia, childhood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C8A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28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A0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3B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16B4A7D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0B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0D8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46D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51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8E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Glycine encephalopathy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AD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A3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49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D9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82247F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E4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O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E4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O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4A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5B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98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inocerebellar ataxia, autosomal recessive 1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54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7C7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C0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84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535381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5C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7E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9C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A80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9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3E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ininem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2D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01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6B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2A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888159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F4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73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S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94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14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64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achromatic leukodystroph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9A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BDD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65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80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D69DD9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40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4D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X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0B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9A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01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velopmental and epileptic encephalopathy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D6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79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E86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12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384C32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0A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1A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91C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CA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3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B5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rgininosuccinic acidur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82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E2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5B0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04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615825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4D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4A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90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40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40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anavan diseas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06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E7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DE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29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3EBA51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50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1E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E9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BD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CC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ullinem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BF6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81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E4A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08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DB23AA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9B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AF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F4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F90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19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axia-telangiectas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A2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895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51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CE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A2B0B31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0B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7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F1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7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22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F1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9F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enkes disease / Neuronopathy, distal hereditary motor, X-linked / Occipital horn syndrom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51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DA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9E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1A3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3579A7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1C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7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38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7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7B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77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7D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ilson diseas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D0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5D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B1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C6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</w:tr>
      <w:tr w:rsidR="001A79D5" w:rsidRPr="00DB58E5" w14:paraId="3364BED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A6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33E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10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F4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6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27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det-Biedl syndrom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EE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7C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62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02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F91526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5EF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75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24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3C3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6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C3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det-Biedl syndrome 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9B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91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2D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DB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E9FA5A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BD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17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1B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67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79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C7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det-Biedl syndrome 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BE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27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2707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88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86FB26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307E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1C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52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56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62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6D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det-Biedl syndrome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20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0E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6E1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E8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3AEF4D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AE97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KDH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27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KDH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1B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F4C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2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2B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le syrup urine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4F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10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90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D93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753F6A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98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KDH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CA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KDH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71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28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6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62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le syrup urine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19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AF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4F0D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91E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F3AC2D6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40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S1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14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S1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717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A3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40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jornstad syndrome / GRACILE syndrome / Mitochondrial complex III deficiency, nuclear typ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CF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6A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FA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58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AB6A10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75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3B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E0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74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DA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m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AB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67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71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59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8025DD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E5B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T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F1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03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2C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2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AA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tinid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53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1F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4A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3F3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D3D1D2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9D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17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28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D15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EC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mmaglobulinemia, X-link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A1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9B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18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8D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21015AA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84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88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N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EA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24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352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, limb-girdle, autosomal recessiv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58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6F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9FE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1F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7208BF8E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DA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4F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17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65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B6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ocystinuria due to cystathionine beta-synthase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CA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96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1C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95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E35930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A98D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2D2A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978C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2D2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EFDA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A3BB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4F2D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oubert syndrome 9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98C2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67DB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67A8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B63C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CFC0B1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570B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88C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51B2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88C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5FC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E64FA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8ADF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drocephalus, congenital, 1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B7F0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886C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BC9B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A877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F49B5EE" w14:textId="77777777" w:rsidTr="00F76A29">
        <w:trPr>
          <w:trHeight w:val="62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432D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H23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2908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H23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4307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7EA7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85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DE21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er syndrome, type 1D/Deafness, autosomal recessive 1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B488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D6D1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4206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C038D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03F71C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32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P29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4C7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P2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0E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AC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9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E8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oubert syndrome 5/Meckel syndrome 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5E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B6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74A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7F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33BAB18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13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T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63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T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C9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ACF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43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ic fibros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07E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D6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CA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7B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5DD9A453" w14:textId="77777777" w:rsidTr="00F76A29">
        <w:trPr>
          <w:trHeight w:val="1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6A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N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64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N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BBC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5F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0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85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yasthenic syndrome, congenital, 4A, slow-channel/Myasthenic syndrome, congenital, 4B, fast-channel/Myasthenic syndrome, congenital, 4C, associated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13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D7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B1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1E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7AA2AE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E2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23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N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89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98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65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yotonia congenita, recessiv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C1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6DD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D2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18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E3DB50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8D2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A00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1E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7E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3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C7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eroid lipofuscinosis, neuronal, 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D8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60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40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7EA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519A63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BC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4D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4D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E9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D2A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eroid lipofuscinosis, neuronal, 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C7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7F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E1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349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0BB75AD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93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F2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00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F8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41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oid lipofuscinosis, neuronal, 6A/Ceroid lipofuscinosis, neuronal, 6B (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f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)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1F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07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37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8F3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EDFB72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23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BB3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92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96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93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eroid lipofuscinosis, neuronal, 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9F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2F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B5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3D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7F1760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11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R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4D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RN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E28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A6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91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er syndrome, type 3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E9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A3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53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D8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59EAF6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F6C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GB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84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GB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72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AE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14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hromatopsia 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480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77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E23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48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F162FD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47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22C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0E8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45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6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350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ort syndrome 2, autosomal recessiv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C4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F7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C1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173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EC5972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F7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5E3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B3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823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6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10A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ort syndrome 2, autosomal recessiv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0D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5C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D9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59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243C12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6F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04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4A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22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A7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3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91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ort syndrome 1, X-linked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2A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A0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13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81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D782393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CD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7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3DA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7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C8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E6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9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F2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dermolysis bullosa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trophic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autosomal recess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78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C6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BB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6C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86BF9A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8B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8A0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F4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B2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7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5DF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amoylphosphat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thetase I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43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2BF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78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ACB7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D220E7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83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T1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78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T1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96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0D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CEF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niti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oyltransfer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A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F7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106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3C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48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8EB80B7" w14:textId="77777777" w:rsidTr="00F76A29">
        <w:trPr>
          <w:trHeight w:val="1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73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02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T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4B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37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02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niti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oyltransfer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 deficiency, infantile/Carniti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oyltransfer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 </w:t>
            </w:r>
            <w:proofErr w:type="spellStart"/>
            <w:proofErr w:type="gram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ficiency,lethal</w:t>
            </w:r>
            <w:proofErr w:type="spellEnd"/>
            <w:proofErr w:type="gram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eonatal/Carniti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oyltransfer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 deficiency, stress-induc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CBF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D5D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35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4F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02C78E2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C9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04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N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58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B3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DC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ystinosis, atypical nephropathic/Cystinosis, late-onset juvenile or adolescent nephropathic/Cystinosis, ocular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nephropathic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3B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EC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2F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A5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C2DC5F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44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96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79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43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C5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cnodysostosi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64F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4E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94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13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E2595B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67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B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35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B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CA7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20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A10D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ronic granulomatous disease, X-linked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D1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B5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A3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4A9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438AEC5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62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35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7A1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87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91D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enal insufficiency, congenital, with 46XY sex reversal, partial or comple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F97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EE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74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FF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E761984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A3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70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B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BF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CB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C0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drenal hyperplasia, congenital, due to 11-beta-hydroxyl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5D7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EA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56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26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93323F5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E30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1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4F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1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DC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A7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/61 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E3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drenal hyperplasia, congenital, due to 21-hydroxyl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4D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F0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19D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4B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549E2B7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4D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7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F1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7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35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F1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70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otendinou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anthomatosi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E9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97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5C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D4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30D50AB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B2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YP27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06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7B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AB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5D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4D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tamin D-dependent rickets, type 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8A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B1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2D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F2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BDD7A1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B8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FB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0F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C9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8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EE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le syrup urine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7CD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B5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99D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9D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C3D1D7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27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CR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49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CR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CC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15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/30 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72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ith-Lemli-Opitz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ED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01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A6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47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3184AB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FF7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DD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4BF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DD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7B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B4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9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74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tinitis pigmentosa 5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46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9C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B7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A6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075AC9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FA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B1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15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3A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66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hydrolipoamide dehydrogen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1F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BA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72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568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E8BEF4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6BF8B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329E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0838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5C17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FAB6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uchenne muscular dystrophy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4529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58D3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BF72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86D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D201F7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6887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K7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2C0F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K7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60BFF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B192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84FA5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asthenic syndrome, congenital, 1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828D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8A4C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9D21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1DDF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BF146B6" w14:textId="77777777" w:rsidTr="00F76A29">
        <w:trPr>
          <w:trHeight w:val="62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6481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NC2H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EBF97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NC2H1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135C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CBFB9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39DF8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-rib thoracic dysplasia 3 with or without polydactyly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41BA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8A72E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6742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F7739C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83A3EB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9A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2B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F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08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63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F2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yoshi muscular dystrophy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3D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3E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C2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CEE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4DA8D05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17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B0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P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57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BEE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E1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autonomia, famili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720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5A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F8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EF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F099870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00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DA0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E3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BB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EE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eroderma pigmentosum, group D/Trichothiodystrophy 1, photosensitiv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B9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E51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75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6B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CDE4F1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ED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CFE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CA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FA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82C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ckayne syndrome, type B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7B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F5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F5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AA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A05B59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B22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BF7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CC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9D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37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2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ED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ockayne syndrome, type 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427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0C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9D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A7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C5DD956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485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FD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FD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FD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B7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9D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5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6A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ricacidur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type I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5B8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06D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290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602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1405B0E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AD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72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C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A6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0B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4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08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lis-van Creveld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2C3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5A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57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4D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E1994B6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93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9E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EE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62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A9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ilia 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80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D3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DD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49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89D023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EE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E8C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37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05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F1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ilia B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10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D9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C1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3A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65BFD4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B3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AB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BD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F19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9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2B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osinemia, type 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44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66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3F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E0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D2B6FD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23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E0A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18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4B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3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50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nconi anemia, complementation group 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8D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33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CC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12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3BA05D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50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06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CF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78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3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1C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oni anemia, complementation group 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C7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AA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BA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06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277A94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1E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A9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6A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42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63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90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anconi anemia, complementation group 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04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3A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67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C09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A1D3B3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2B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2E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NC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57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E8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9A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nconi anemia, complementation group 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E1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20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60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99B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FC5A1A0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04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KR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BE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KR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97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12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2A0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-dystroglycanopathy (congenital with brain and eye anomalies), type A, 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293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CDF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8D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8C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9322AE8" w14:textId="77777777" w:rsidTr="00F76A29">
        <w:trPr>
          <w:trHeight w:val="186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3B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KT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AB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KT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47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DDC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B4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scular dystrophy-dystroglycanopathy (congenital with brain and eye anomalies), type A, 4/Muscular dystrophy-dystroglycanopathy (congenital without impaired intellectual development), type B, 4/Muscular dystrophy-dystroglycanopathy (limb-girdle), type C, 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0A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8A7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63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D5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2BD3462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FC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E6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1B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00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44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5E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E4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6D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7B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7C89584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49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X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297C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X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65C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05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21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iedreich atax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22F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C0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F1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40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F0938B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DA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72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C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76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26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AB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Glycogen storage diseas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30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C6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81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1E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3247BBC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1F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C2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BE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71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/7  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73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lytic anemia, G6PD defici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1A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690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06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C2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27E556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82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FE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E8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AA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FA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Glycogen storage diseas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35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4B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8A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66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2519C8B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2C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9A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6E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E9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96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Krabbe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E8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9C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0A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6D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</w:tr>
      <w:tr w:rsidR="001A79D5" w:rsidRPr="00DB58E5" w14:paraId="4CE6168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513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0B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64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23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650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actosemia, typ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A8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2B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A0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B4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3D06198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A6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74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F03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C5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B6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ucher disease, perinatal lethal/Gaucher disease, type I/Gaucher disease, type II/Gaucher disease, type III/Gaucher disease, type III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4D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5B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3A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3A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2E41FF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EF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E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18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E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77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A3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8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7D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ogen storage disease IV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12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4F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0F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03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1003ED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21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D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4B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D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6A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9B0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DB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ricacidur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type 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1D3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47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83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75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8089B1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A5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92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85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1D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00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97DC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CE9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EA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FD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</w:tr>
      <w:tr w:rsidR="001A79D5" w:rsidRPr="00DB58E5" w14:paraId="0113AB5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6B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56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76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37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6C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bry diseas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B2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BD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33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B6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32A36E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C0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6D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B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A2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AB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3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16F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opolysaccharidosis type IVB (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quio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CA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44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4D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8D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F1476B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59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LD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B0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D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B7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DE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9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470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Glycine encephalopathy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B66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FC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66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F7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97F5A9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AE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3B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C3A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0B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B7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ka myopath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19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4D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07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23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78CC0F72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32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PT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10A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PTA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14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AA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82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olipidosi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 alpha/beta /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olipidosi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I alpha/bet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A7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51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4F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CD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038153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7980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HPR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4A34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HPR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DA7E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2F8B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F78C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oxaluria, primary, type II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E09A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9672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A84A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4586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E3D19A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933F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P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F699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P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6E0F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5B58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59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548B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ser syndrome 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8227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2129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51CA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C233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8D1890D" w14:textId="77777777" w:rsidTr="00F76A29">
        <w:trPr>
          <w:trHeight w:val="62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0EB3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DHA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3FE867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DHA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789D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2FD8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960E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chain 3-hydroxyacyl-CoA dehydrogenase (LCHAD) deficiency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A3DF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6BC79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8397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E60F6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1A9488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63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02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97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87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60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alassemia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alpha-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41A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20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7C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8D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72AED01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8E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A1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A6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CF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E7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alassemia, alpha-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AB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4D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06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5B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779ED0F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102A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93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91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1B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F1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alassemia, beta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D1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28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BF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90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58DAD30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3C0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D5C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03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13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6E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y-Sachs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9D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CC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5A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53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A7D6826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23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B6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7D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A5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6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76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ndhoff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9CD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AC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62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D9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43A87C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72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SNA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3D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SN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A1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39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3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C8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copolysaccharidosis type IIIC (Sanfilippo C)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22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52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BE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F0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1C116D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BA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LC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7F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LC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92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97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04E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locarboxyl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thet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A8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D0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09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A2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10D11D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3D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B4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A3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36A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A1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hydroxy-3-methylglutaryl-CoA lyase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D4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47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1CC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AD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9868C8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F8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F5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93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17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BB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rmansky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dlak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57E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FC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0A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0F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40E3F8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F5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782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EF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FB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87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rmansky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dlak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 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59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77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39F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60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0C0FFF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4F2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D17B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0E0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D17B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85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25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45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-bifunctional protein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C6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AD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C7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B2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FA975C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55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57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A4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D4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C37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copolysaccharidosis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9E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0D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95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81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2B5EFE7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12F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U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56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U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C74F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05E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AE9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ucopolysaccharidosis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h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 Mucopolysaccharidosis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h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s / Mucopolysaccharidosis I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F6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B0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92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46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3C0CB63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4C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R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23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R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28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D5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0F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vere combined immunodeficiency, X-linked/Combined immunodeficiency, X-linked, moderat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1F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B8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5C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52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DDB454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767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D3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83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F1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6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0C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valeric acidem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77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6B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50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31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357ABC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4D7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CA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05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CA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AB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89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AF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A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AF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09B9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D00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8E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DD26CD5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3A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A9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26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0FC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9C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scular dystrophy, congenital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osin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ficient or partially deficient/Muscular dystrophy, limb-girdle, autosomal recessive 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4E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E3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653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85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05B451E" w14:textId="77777777" w:rsidTr="00F76A29">
        <w:trPr>
          <w:trHeight w:val="1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24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D5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A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9D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8C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78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99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dermolysis bullosa, junctional 2A, intermediate/Epidermolysis bullosa, junctional 2B, severe/Epidermolysis bullosa, junctional 2C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ryngoonychocutaneou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74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33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D6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BD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DB18AA1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3E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B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145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B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32A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F3E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78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BA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dermolysis bullosa, junctional 1A, intermediate/Epidermolysis bullosa, junctional 1B, seve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0F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392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25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ED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708585F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17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9C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C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655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5C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78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43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dermolysis bullosa, junctional 3A, intermediate/Epidermolysis bullosa, junctional 3B, seve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6E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BCA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58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FC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25DDAC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2E1E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D1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FA6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0B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5A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sosomal acid lipase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5A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73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71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B6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E9611D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96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P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51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P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422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15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23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nai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Barrow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D5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90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6E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0F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CC5483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6A8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PPR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FE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PPR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1F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00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4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B7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ochondrial complex IV deficiency, nuclear type 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29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62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C6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BE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F72E9F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33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2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C2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2B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BC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93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3E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nosidosis, alpha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3D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0D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30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4D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26E16A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F5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46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C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C9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BF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9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05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-Methylcrotonyl-CoA carboxylase 1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1B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8FF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1E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CD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17B0E4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DF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6B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C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7A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F89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9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D6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-Methylcrotonyl-CoA carboxylase 2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6E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1B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18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70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EF23D4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55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OL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51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OLN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7CA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E9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0E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olipidosi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V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AD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A1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E0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4D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57AB99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D3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PH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79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PH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EC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15D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C6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crocephaly 1, primary, autosomal recessiv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38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0A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19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25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302EE65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FA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91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3D2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83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CA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Opitz GBBB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01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BA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70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2D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51F637F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47E3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LC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D4E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LC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BD68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5BE8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F16F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galencephalic leukoencephalopathy with subcortical cysts 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44C9A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F9E8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51FF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B86C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DD2684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38C8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A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6A9D3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1DA7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AD3B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01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D224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ethylmalonic aciduria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l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DBB0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2170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E452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3FFC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DDC5887" w14:textId="77777777" w:rsidTr="00F76A29">
        <w:trPr>
          <w:trHeight w:val="31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F6D5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B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59ABC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B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1F8B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2F97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35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C8B9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hylmalonic aciduria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lB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8F96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D83E0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55EF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D5A9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B720D0D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E9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CH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89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CH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742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8B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3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FC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ethylmalonic aciduria and homocystinuria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l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F8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00F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36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62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714D473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8F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U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05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U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BE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026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2D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hylmalonic aciduria, </w:t>
            </w:r>
            <w:proofErr w:type="gram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t(</w:t>
            </w:r>
            <w:proofErr w:type="gram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) typ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1D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E7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68F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A7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227A428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00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508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77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8E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46C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genital disorder of glycosylation, typ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1F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D2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9B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1DA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7A4D8F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5FB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41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M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26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1C7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FB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pathy, centronuclear, X-link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B5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24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565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29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BE6EDD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7FF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V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646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V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403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C5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67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D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/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valoni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ur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46E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0B3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54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FD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BEEE9C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74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7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338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7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B5A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79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0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09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her syndrome, type 1B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D2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31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E6B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F8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5DBF94C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B7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G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385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G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9E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47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B1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hindler disease, type I / Schindler disease, type I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A8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C8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BD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E1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F9426C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94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GLU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2A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GLU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97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1F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CC3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copolysaccharidosis type IIIB (Sanfilippo B)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A4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28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41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76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614462A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FE5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B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BD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B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3C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5B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38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jmegen breakage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6C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62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D5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BD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4FA326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78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25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E7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1B7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27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maline myopathy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9207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2E0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B6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E6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7686E0D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C4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2A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0C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DC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9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65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emann-Pick disease, type 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7E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C4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87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0D0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3DF9D6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BD9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69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38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B2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9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D6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iemann-pick disease, type C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69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115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DA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1A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49869F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E0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P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43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P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72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B4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FEA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phronophthisis 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699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C7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F7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D17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33E650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64C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23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BD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CD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8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0A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phrotic syndrome, typ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D4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FD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479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83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0B1796E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B1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E2E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5C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07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8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75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phrotic syndrome, type 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11C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A72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9B6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A1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10D560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CA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0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AA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0B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05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0D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8A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enal hypoplasia, congeni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CD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92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01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BA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529972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45C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80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5A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00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7EA7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inism, oculocutaneous, type I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D8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27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64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C5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F2BBFA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7C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R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F3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R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BD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5FC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F9E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 syndrome/Dent disease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18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FA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47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B279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F4EC60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28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92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73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F48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8B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rnithin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arbamylase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fici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1BA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3C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0C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8C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179485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16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4D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05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2E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9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437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enylketonur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B5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BD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88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4F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</w:tr>
      <w:tr w:rsidR="001A79D5" w:rsidRPr="00DB58E5" w14:paraId="286E387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94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79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D3A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F7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9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37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yruvate carboxylas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A6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A6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11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8A4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764BA3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9D3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59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43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86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F6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ionicacidem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0D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91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D6C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F7B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6AF05B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460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01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5A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D3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857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ionicacidem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505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3F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2A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A3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1E531F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19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H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4D4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H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EF3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C03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9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DB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er syndrome, type 1F/Deafness, autosomal recessive 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DE3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8D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8CF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92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C16DA6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72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55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DD4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48C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4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05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oxisome biogenesis disorder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98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CDC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F6E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C9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EFC0AF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A6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01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F7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20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52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oxisome biogenesis disorder 5A (Zellweger) /Peroxisome biogenesis disorder 5B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3B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DF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4C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3E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FA0DA9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4B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4F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32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6C1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8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D2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oxisome biogenesis disorder 4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FD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5B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33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5D8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7988643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7E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6A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581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5D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D75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oxisome biogenesis disorder 9B /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izomeli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ondrodysplasia punctata, typ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4C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66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80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B7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46A3F21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91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KH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82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KHD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7E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A3A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7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61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cystic kidney disease 4, with or without hepatic dis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28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E0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dne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F2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F12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28D2A83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9B0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FA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P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5E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9E7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1E8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astic paraplegia 2, X-linked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7B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E4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B3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6C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89F2E9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1A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B0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M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927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36D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D9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ongenital disorder of glycosylation, typ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400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688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7D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447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6C709C4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ED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1BF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9A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F54B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1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0EE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ochondrial DNA depletion syndrome 4A (Alpers type)/Mitochondrial DNA depletion syndrome 4B (MNGIE type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FCD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CF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2D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C0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41299B3D" w14:textId="77777777" w:rsidTr="00F76A29">
        <w:trPr>
          <w:trHeight w:val="217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CE89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OMGNT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C69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MGNT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ADFD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D8C9D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62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C48EF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scular dystrophy-dystroglycanopathy (congenital with brain and eye anomalies), type A, 3/Muscular dystrophy-dystroglycanopathy (congenital with impaired intellectual development), type B, 3/Muscular dystrophy-dystroglycanopathy (limb-girdle), type C, 3/ Retinitis pigmentosa 76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AE04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EBDF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F2A3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6A25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5306F7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353D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T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7945F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T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7DBB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7C81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68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8812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eroid lipofuscinosis, neuronal, 1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4928C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ADB7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6C44D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99892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9AB6EB5" w14:textId="77777777" w:rsidTr="00F76A29">
        <w:trPr>
          <w:trHeight w:val="31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E312C8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F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8715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F1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3EBE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28CC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/408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41E0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agocytic lymphohistiocytosis, familial, 2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3BF65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66F9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7D46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07DC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2EF8FF6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1D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FD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CA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750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698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ituitary hormone deficiency, combined, 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8EB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0C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1B0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5D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39FD30D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94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EE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DE9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A1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7A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phenylalaninemia, BH4-deficient, 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74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56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6EB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A4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18B97A0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78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RS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84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RS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23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9B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A3B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ontocerebellar hypoplasia, type 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B9D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1BF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CAE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FE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1849BAE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B1D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R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67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R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AC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BE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3D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tilage-hair hypoplas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9A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84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8E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F00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D596ED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393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H2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554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H2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943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A8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98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cardi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utiere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 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2A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EF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72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44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2FD0E63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5D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G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ED8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G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C1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A9D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5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B3D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tinitis pigmentosa 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30A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DE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87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93C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DF14E5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9E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753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67D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067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D4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noschisis, typ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56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A06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706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CEE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B8D176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157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E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B4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E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E1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84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95C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yskeratosis congenita, autosomal recessive 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5D4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EA3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8C3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2936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C11F76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AD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C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D9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C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1F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89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70F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astic ataxia, Charlevoix-Saguenay typ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A3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05B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1A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2B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2A8DE5C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13A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28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6F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E5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F8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itochondrial complex IV deficiency, nuclear type 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29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E2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ECB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C91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796A48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493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81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1F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B1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3C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, limb-girdle, autosomal recessive 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B9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9F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03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1A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D41F423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87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72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09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7C5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DA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scular dystrophy, limb-girdle, autosomal recessive 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24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E0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74B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ED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76CA236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EE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4E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270F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2C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5A0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scular dystrophy, limb-girdle, autosomal recessive 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BF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FC8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C9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43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4B05A95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93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B9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1A4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E5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8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C2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, limb-girdle, autosomal recessive 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AE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53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oskele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2C7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78A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FAA0BA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D26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S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B6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S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A07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869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4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144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ucopolysaccharidosis type IIIA (Sanfilippo A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6F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62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149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262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8ACAFDB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873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2A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28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2A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C0B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1A4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0D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nesis of the corpus callosum with peripheral neuropath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86F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2D2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54B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9E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320D311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4A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7A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EC6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7A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AC9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53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5EE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alla disease / Sialic acid storage disorder, infantil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A9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D8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B2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6A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F50A792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F5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9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0C3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9A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95E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F6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BB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Thiamine metabolism dysfunction syndrome 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1A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24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50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3D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01063A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99A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81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39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50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2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F6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arnitine deficiency, systemic prim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C9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FBC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3A0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4F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2522A399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7F5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20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E2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427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5C8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trullinemia, type II, neonatal-onse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537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3E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EE9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752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2612F71B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DC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60B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268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891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6AE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ornithinemia-hyperammonemia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ocitrullinem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FB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1B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E4F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10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741E6FA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96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630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A3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B4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338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physeal dysplasia, multiple, 4/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hondrogenesi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Atelosteogenesis, type II/Diastrophic dysplasi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170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84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6B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5F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0BF3D09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DC1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0F7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9144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F60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8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7B2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4, with enlarged vestibular aqueduc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50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91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A0E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DF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05731BC8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36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37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AFF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37A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6C8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4FC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5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C7C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lycogen storage diseas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Glycogen storage diseas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185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31D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528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ED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FDA9D28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8A5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1EC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4C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CC6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4B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erebral creatine deficiency syndrom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D96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57C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7EA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8F1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059AA0C" w14:textId="77777777" w:rsidTr="00F76A29">
        <w:trPr>
          <w:trHeight w:val="93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D0A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C80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N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65D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FD3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EAF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al muscular atrophy-1/Spinal muscular atrophy-2/Spinal muscular atrophy-3/Spinal muscular atrophy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15D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D8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595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7C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5A1509F4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5F6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MP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ED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PD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9E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74E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5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772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iemann-Pick disease, type A, type 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4C2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D3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6E9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4E2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541585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C3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119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18F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65C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0C5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44B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BA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611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AC4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BFFE60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C3F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98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273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008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56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ransferrinem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FC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56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D0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BD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71F0830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29A9A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M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5F8F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M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0DC47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3756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FF93E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hthyosis, congenital, autosomal recessive 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DA898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DA836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F05A0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BA237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E8F5E60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DF466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9C094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1C9CF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BDB39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24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9EE91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gawa syndrome, recessive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6002C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738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19A70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2A1C5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01D7D7EC" w14:textId="77777777" w:rsidTr="00F76A29">
        <w:trPr>
          <w:trHeight w:val="310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24580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216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50CAA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216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7B033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36542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41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4839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Joubert syndrome 2/Meckel syndrome 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CC5C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11060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21276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3F1E48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6B8F6CB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2EE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X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60A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X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1C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084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669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hlers-Danlos syndrome, classic-lik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01C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EF4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610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F6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4DBAC9FF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697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P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267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P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7A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389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874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oid lipofuscinosis, neuronal,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C6B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4F3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F1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AA0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ECCCAE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091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875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P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B40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420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2B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axia with isolated vitamin E deficienc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FF8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F42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68E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BB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6077997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6CD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353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532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85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9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E99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inism, oculocutaneous, type IA/Albinism, oculocutaneous, type I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03A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8B9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D92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B1B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  <w:tr w:rsidR="001A79D5" w:rsidRPr="00DB58E5" w14:paraId="6992F34C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68B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3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7D5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3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31E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ou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371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49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ngelman syndrom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16B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99A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B61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785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3D2C3DF4" w14:textId="77777777" w:rsidTr="00F76A29">
        <w:trPr>
          <w:trHeight w:val="6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A11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100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746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574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14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DDC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02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FA5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4FB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29018BD6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99FF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1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BC1C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1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23F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76A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35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643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her syndrome, type 1C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8EE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6C7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4D39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0598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5042B6A7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4EB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57E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2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5D89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2D1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12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501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er syndrome, type 2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D3C0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475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i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B9F3B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975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  <w:tr w:rsidR="001A79D5" w:rsidRPr="00DB58E5" w14:paraId="479D74F5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65FA8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4939C1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396EB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5A296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/500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F2CE4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skott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Aldrich syndrome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E0315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D0BAC2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995F2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E3F0E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1A79D5" w:rsidRPr="00DB58E5" w14:paraId="1950606B" w14:textId="77777777" w:rsidTr="00F76A29">
        <w:trPr>
          <w:trHeight w:val="310"/>
          <w:jc w:val="center"/>
        </w:trPr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9CA6D4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B90C53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1AA8F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1CDC7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500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CFF2EE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Xeroderma pigmentosum, group C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A771AD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C0C2D5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FF15B6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F0A0AA" w14:textId="77777777" w:rsidR="001A79D5" w:rsidRPr="00DB58E5" w:rsidRDefault="001A79D5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</w:tbl>
    <w:p w14:paraId="7E9CE0AF" w14:textId="77777777" w:rsidR="00AA3BD1" w:rsidRDefault="00AA3BD1">
      <w:pPr>
        <w:rPr>
          <w:rFonts w:hint="eastAsia"/>
        </w:rPr>
      </w:pPr>
    </w:p>
    <w:sectPr w:rsidR="00AA3BD1" w:rsidSect="00123C2D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23918" w14:textId="77777777" w:rsidR="00C17E50" w:rsidRDefault="00C17E50" w:rsidP="00DD09BD">
      <w:pPr>
        <w:rPr>
          <w:rFonts w:hint="eastAsia"/>
        </w:rPr>
      </w:pPr>
      <w:r>
        <w:separator/>
      </w:r>
    </w:p>
  </w:endnote>
  <w:endnote w:type="continuationSeparator" w:id="0">
    <w:p w14:paraId="73CD002D" w14:textId="77777777" w:rsidR="00C17E50" w:rsidRDefault="00C17E50" w:rsidP="00DD09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43A75" w14:textId="77777777" w:rsidR="00C17E50" w:rsidRDefault="00C17E50" w:rsidP="00DD09BD">
      <w:pPr>
        <w:rPr>
          <w:rFonts w:hint="eastAsia"/>
        </w:rPr>
      </w:pPr>
      <w:r>
        <w:separator/>
      </w:r>
    </w:p>
  </w:footnote>
  <w:footnote w:type="continuationSeparator" w:id="0">
    <w:p w14:paraId="041DA81E" w14:textId="77777777" w:rsidR="00C17E50" w:rsidRDefault="00C17E50" w:rsidP="00DD09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13"/>
    <w:rsid w:val="00123C2D"/>
    <w:rsid w:val="001A79D5"/>
    <w:rsid w:val="00387FF0"/>
    <w:rsid w:val="00524D78"/>
    <w:rsid w:val="00544506"/>
    <w:rsid w:val="00632213"/>
    <w:rsid w:val="008F6ADD"/>
    <w:rsid w:val="00AA3BD1"/>
    <w:rsid w:val="00C17E50"/>
    <w:rsid w:val="00C7279F"/>
    <w:rsid w:val="00CF5A97"/>
    <w:rsid w:val="00DD09BD"/>
    <w:rsid w:val="00E3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C68767"/>
  <w15:chartTrackingRefBased/>
  <w15:docId w15:val="{73DB44AB-DB87-49F1-B890-FFD84DAB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9D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3221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221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221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221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221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221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221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221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221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22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22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22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22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22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22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22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22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22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22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2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221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22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221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322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221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322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22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322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22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09B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09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09B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09BD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A79D5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A79D5"/>
    <w:rPr>
      <w:color w:val="954F72"/>
      <w:u w:val="single"/>
    </w:rPr>
  </w:style>
  <w:style w:type="paragraph" w:customStyle="1" w:styleId="msonormal0">
    <w:name w:val="msonormal"/>
    <w:basedOn w:val="a"/>
    <w:rsid w:val="001A79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1A79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1A79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1A79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1A79D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1A79D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1A79D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1A79D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1A79D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1A79D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1A79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1A79D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1A79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af4">
    <w:name w:val="Revision"/>
    <w:hidden/>
    <w:uiPriority w:val="99"/>
    <w:semiHidden/>
    <w:rsid w:val="001A79D5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36</Words>
  <Characters>17386</Characters>
  <Application>Microsoft Office Word</Application>
  <DocSecurity>0</DocSecurity>
  <Lines>2483</Lines>
  <Paragraphs>2257</Paragraphs>
  <ScaleCrop>false</ScaleCrop>
  <Company/>
  <LinksUpToDate>false</LinksUpToDate>
  <CharactersWithSpaces>1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Yang</dc:creator>
  <cp:keywords/>
  <dc:description/>
  <cp:lastModifiedBy>Yulu Yang</cp:lastModifiedBy>
  <cp:revision>5</cp:revision>
  <dcterms:created xsi:type="dcterms:W3CDTF">2026-01-07T15:16:00Z</dcterms:created>
  <dcterms:modified xsi:type="dcterms:W3CDTF">2026-01-07T15:22:00Z</dcterms:modified>
</cp:coreProperties>
</file>